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DDD" w:rsidRDefault="005A1D8F" w:rsidP="005A1D8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7453"/>
        <w:gridCol w:w="1407"/>
        <w:gridCol w:w="3610"/>
      </w:tblGrid>
      <w:tr w:rsidR="007E7DDD"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453" w:type="dxa"/>
            <w:tcBorders>
              <w:top w:val="single" w:sz="12" w:space="0" w:color="auto"/>
              <w:bottom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–3′)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site</w:t>
            </w:r>
          </w:p>
        </w:tc>
        <w:tc>
          <w:tcPr>
            <w:tcW w:w="3610" w:type="dxa"/>
            <w:tcBorders>
              <w:top w:val="single" w:sz="12" w:space="0" w:color="auto"/>
              <w:bottom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7E7DDD">
        <w:tc>
          <w:tcPr>
            <w:tcW w:w="1488" w:type="dxa"/>
            <w:tcBorders>
              <w:top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  <w:tcBorders>
              <w:top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ATGATAAACCCAACGAAA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  <w:tcBorders>
              <w:top w:val="single" w:sz="4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556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GGGACTTTAATCTCAACTTATCCAAATTTA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AGATTAAAGTCCCTCCTTGAATTGA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506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AACACGACGACAAGAAG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TGCACGAGCTGGGT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gment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; used to amplifies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ron (3100 bp).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ATGCCGGAACTACGA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ATGATAAACCCAACGAAA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556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AAAAATTTTAATCTCAACTTATCCAAATTTA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AGATTAA AATTTTTCTACCTCAACTTTATTA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456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AAAGACAGGAGCGGAA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GGCGTATCGTAAGTTTAG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511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GGGACTATGATTTATACAGTAACATTAAAT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AATCATAGTCCCTCCTTGAATTG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555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r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AGTATCATAGGCAACGC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TTTTGTTTTACGGAACAAG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genomic complement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ron (3679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CTTGACATTGAAAGAAAA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ATTTGTAAAAGCTAATCTTTAG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moter; amplifies the region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(130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TTTTCATAGTCCCTCCTTGAATTG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GGGACTATGAAAATCCAAGACCTACTA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complement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structural gene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(196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072724"/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TTTTGTTTTACGGAACAAG</w:t>
            </w:r>
            <w:bookmarkEnd w:id="1"/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ATTTGTAAAAGCTAATCTTTAG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; amplifies the region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(130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AATCATAGTCCCTCCTTGAATTG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GGGACTATGATTTATACAGTAACATTAAAT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complement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structural gene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(912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TAATTTTTCTACCTCAACTT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ATTTGTAAAAGCTAATCTTTAG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complement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mplifies the structural gene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, including its own promoter (874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TACTTGAATCACCTTCATT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PM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GGTA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CAACCGTTATCTGCC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496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uPM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AATTAA ATGCTAAAGTCAAAGAGAAAAG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PM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TAGCAT TTAATTTCTCTTCAAAACCTT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; amplifies the flank sequence located in coding reg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518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PM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AATACGACCATAACTTGC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1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GGACGAGCTTTGG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points mutations template; amplifies the flank sequence locat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i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824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1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CATCGTGGTAAATTTAATTATATCTCTTTTTCTTT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1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ACCACGATGGACATTCAAGGAGGGACTATG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points mutations template; amplifies the flank sequence locat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i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stream (634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1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GATAAAACCTGTAGC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2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CAAGGTTCGCGTTC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points mutations template; amplifies the flank sequence upstream of located in sites other th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8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2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TTGGGAGGGCAATGTCAAGCATTTTCTTCC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G2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GCCCTCCCAAGAGATATAATTAAATTGCAAACGATT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points mutations template; amplifies the flank sequence downstream of located in sites other th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P-G2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GATAAAACCTGTAGC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Z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ATGAATT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ATTTGTAAAAGCTAATCTTTAG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fusion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c; amplifies the intergenic spacer region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ron (129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Z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TCAACAAGCT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CTCCTTGAATTGA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Z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ATGAATTCC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TTTTCTCCTTTTGTATT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fusion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c; amplifies the intergenic spacer region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(188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Z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TCAACAAGCT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TATACCTCAATTTTTTTCTAG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ATACGACCATAACTTG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points mutations template; amplifies the flank sequence locat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tream (470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CATCGTGGTAAATTTAATTATATCTCTTTTTCTTT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ACCACGATGGACATTCAAGGAGGGACTATGC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points mutations template; amplifies the flank sequence located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stream (540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GTCAACCGTTATCTG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1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ATCATAGGCAACGCTCTG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points mutations template; amplifies the flank sequence upstream of loca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tes other th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7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P-T1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TTGGGAGGGCAATGTCAAGCATTTTCTTCC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1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GCCCTCCCAAGAGATATAATTAAATTGCAAACGATT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points mutations template; amplifies the flank sequence downstream of located in sites other th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52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1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CCGATAATGATTGTTTT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2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AACACGACGACAAG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rm of points mutations template; amplifies the flank sequence upstream of located in sites other th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1 (490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2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ACTCCTGTCCTTGAAATCGTTTGCAATTT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2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ACAGGAGTTCATATGCTAAAGTCAAAGAGAA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arm of points mutations template; amplifies the flank sequence downstream of located in sites other th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1 (499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T2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GTCAACCGTTATCTGC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ATTTGTAAAAGCTAATCTTTAG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fragment for EMSA; amplifies the intergenic spacer region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ron (129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CCTCCTTGAATTGAA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TTTTCTCCTTTTGTATTA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fragment for EMSA; amplifies the intergenic spacer region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(188 bp)</w:t>
            </w: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TATACCTCAATTTTTTTCTAG</w:t>
            </w:r>
          </w:p>
        </w:tc>
        <w:tc>
          <w:tcPr>
            <w:tcW w:w="1407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DDD">
        <w:tc>
          <w:tcPr>
            <w:tcW w:w="1488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aCcpA-F</w:t>
            </w:r>
          </w:p>
        </w:tc>
        <w:tc>
          <w:tcPr>
            <w:tcW w:w="7453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ATATCGGATCC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AATACAGATGATACGATTAC</w:t>
            </w:r>
          </w:p>
        </w:tc>
        <w:tc>
          <w:tcPr>
            <w:tcW w:w="1407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3610" w:type="dxa"/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; used to amplifies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(1005 bp)</w:t>
            </w:r>
          </w:p>
        </w:tc>
      </w:tr>
      <w:tr w:rsidR="007E7DDD">
        <w:tc>
          <w:tcPr>
            <w:tcW w:w="1488" w:type="dxa"/>
            <w:tcBorders>
              <w:bottom w:val="single" w:sz="12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aCcpA-R</w:t>
            </w:r>
          </w:p>
        </w:tc>
        <w:tc>
          <w:tcPr>
            <w:tcW w:w="7453" w:type="dxa"/>
            <w:tcBorders>
              <w:bottom w:val="single" w:sz="12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TCGACGGAGCTC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ATTATTTGTTGTGCCAC</w:t>
            </w:r>
          </w:p>
        </w:tc>
        <w:tc>
          <w:tcPr>
            <w:tcW w:w="1407" w:type="dxa"/>
            <w:tcBorders>
              <w:bottom w:val="single" w:sz="12" w:space="0" w:color="auto"/>
            </w:tcBorders>
          </w:tcPr>
          <w:p w:rsidR="007E7DDD" w:rsidRDefault="005A1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3610" w:type="dxa"/>
            <w:tcBorders>
              <w:bottom w:val="single" w:sz="12" w:space="0" w:color="auto"/>
            </w:tcBorders>
          </w:tcPr>
          <w:p w:rsidR="007E7DDD" w:rsidRDefault="007E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7DDD" w:rsidRDefault="007E7DDD">
      <w:pPr>
        <w:rPr>
          <w:rFonts w:ascii="Times New Roman" w:hAnsi="Times New Roman" w:cs="Times New Roman"/>
          <w:sz w:val="24"/>
          <w:szCs w:val="24"/>
        </w:rPr>
      </w:pPr>
    </w:p>
    <w:sectPr w:rsidR="007E7DDD" w:rsidSect="009D5294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1ZTRlYjZhNTdkM2ViNGI1MDU1NjdlNTE2OTI2NDgifQ=="/>
  </w:docVars>
  <w:rsids>
    <w:rsidRoot w:val="007828F4"/>
    <w:rsid w:val="000D59FC"/>
    <w:rsid w:val="00171026"/>
    <w:rsid w:val="00191ADA"/>
    <w:rsid w:val="001E57DD"/>
    <w:rsid w:val="00296206"/>
    <w:rsid w:val="003919CC"/>
    <w:rsid w:val="003A5092"/>
    <w:rsid w:val="004669D9"/>
    <w:rsid w:val="004A4617"/>
    <w:rsid w:val="004C764C"/>
    <w:rsid w:val="004D16E4"/>
    <w:rsid w:val="005A1D8F"/>
    <w:rsid w:val="0060154F"/>
    <w:rsid w:val="00603696"/>
    <w:rsid w:val="00636742"/>
    <w:rsid w:val="006972A6"/>
    <w:rsid w:val="006C499F"/>
    <w:rsid w:val="006E0555"/>
    <w:rsid w:val="00707896"/>
    <w:rsid w:val="00715BDC"/>
    <w:rsid w:val="0074291D"/>
    <w:rsid w:val="007828F4"/>
    <w:rsid w:val="007E7DDD"/>
    <w:rsid w:val="00833EF1"/>
    <w:rsid w:val="00894B5C"/>
    <w:rsid w:val="008B7442"/>
    <w:rsid w:val="008E0156"/>
    <w:rsid w:val="008E4548"/>
    <w:rsid w:val="00925293"/>
    <w:rsid w:val="0097587B"/>
    <w:rsid w:val="009C12ED"/>
    <w:rsid w:val="009D5294"/>
    <w:rsid w:val="00A06C34"/>
    <w:rsid w:val="00A76479"/>
    <w:rsid w:val="00AB736E"/>
    <w:rsid w:val="00AD3E9E"/>
    <w:rsid w:val="00B054D1"/>
    <w:rsid w:val="00B47E74"/>
    <w:rsid w:val="00B5654B"/>
    <w:rsid w:val="00BA4310"/>
    <w:rsid w:val="00BD0970"/>
    <w:rsid w:val="00C448C4"/>
    <w:rsid w:val="00C7705D"/>
    <w:rsid w:val="00CF78DC"/>
    <w:rsid w:val="00D46346"/>
    <w:rsid w:val="00E67C00"/>
    <w:rsid w:val="00E9448A"/>
    <w:rsid w:val="00EB539F"/>
    <w:rsid w:val="00EC14E2"/>
    <w:rsid w:val="00EC422A"/>
    <w:rsid w:val="00F165BA"/>
    <w:rsid w:val="00F21F7F"/>
    <w:rsid w:val="00F51AA5"/>
    <w:rsid w:val="06922D1D"/>
    <w:rsid w:val="0E1A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1BDDC0-6BC0-4278-AF94-42F3D58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2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Q</dc:creator>
  <cp:lastModifiedBy>Elodie Coulamy</cp:lastModifiedBy>
  <cp:revision>3</cp:revision>
  <dcterms:created xsi:type="dcterms:W3CDTF">2023-08-29T15:05:00Z</dcterms:created>
  <dcterms:modified xsi:type="dcterms:W3CDTF">2023-08-2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11a1ae076abfb29590baf3bda40e7c4697b4d9e92a0e979ad592d11f85f09</vt:lpwstr>
  </property>
  <property fmtid="{D5CDD505-2E9C-101B-9397-08002B2CF9AE}" pid="3" name="KSOProductBuildVer">
    <vt:lpwstr>2052-11.1.0.14309</vt:lpwstr>
  </property>
  <property fmtid="{D5CDD505-2E9C-101B-9397-08002B2CF9AE}" pid="4" name="ICV">
    <vt:lpwstr>1C7A4CF60E28464F80E976B860BB03F2_12</vt:lpwstr>
  </property>
</Properties>
</file>